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 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</w:rPr>
        <w:t>Table S</w:t>
      </w:r>
      <w:r>
        <w:rPr/>
        <w:t>1.  Primers for RT-PCR</w:t>
      </w:r>
    </w:p>
    <w:tbl>
      <w:tblPr>
        <w:tblW w:w="75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4300"/>
        <w:gridCol w:w="2235"/>
      </w:tblGrid>
      <w:tr>
        <w:trPr>
          <w:trHeight w:val="315" w:hRule="atLeast"/>
        </w:trPr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4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Sequence </w:t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osition in HXB2</w:t>
            </w:r>
          </w:p>
        </w:tc>
      </w:tr>
      <w:tr>
        <w:trPr>
          <w:trHeight w:val="345" w:hRule="atLeast"/>
        </w:trPr>
        <w:tc>
          <w:tcPr>
            <w:tcW w:w="53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  <w:t>Primers targeting env gene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F1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g ggA TCA AAg CCT AAA gCC ATg TgT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57 - 6583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1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Cg CCC ATA gTg CTT CCT gCT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19 - 7799 (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reverse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F2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T Agg CCA gTA gTA TCA ACT CAA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75 - 6998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2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ATA TCT CCT CCT CCA ggT CTg AA 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48 - 7626 (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reverse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) </w:t>
            </w:r>
          </w:p>
        </w:tc>
      </w:tr>
      <w:tr>
        <w:trPr>
          <w:trHeight w:val="360" w:hRule="atLeast"/>
        </w:trPr>
        <w:tc>
          <w:tcPr>
            <w:tcW w:w="5340" w:type="dxa"/>
            <w:gridSpan w:val="2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  <w:t>Primers targeting Gag gene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snapToGrid w:val="false"/>
              <w:ind w:hanging="0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G-F2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g ggC gCg AgA gCg TCA RTA TTA A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90 - 814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1399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A CAT TTC CAA CAg CCC TTT TT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39 - 2017 (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reverse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208</w:t>
            </w:r>
          </w:p>
        </w:tc>
        <w:tc>
          <w:tcPr>
            <w:tcW w:w="4300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gg AAA AAA TTCA  ggT TAA ggC</w:t>
            </w:r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6 - 856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1196</w:t>
            </w:r>
          </w:p>
        </w:tc>
        <w:tc>
          <w:tcPr>
            <w:tcW w:w="4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C TgA CAT gCT gTC ATC ATT TCT TCT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44 - 1818 (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reverse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360"/>
      <w:jc w:val="both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04:05:00Z</dcterms:created>
  <dc:creator>Jill Serrano</dc:creator>
  <dc:description/>
  <cp:keywords/>
  <dc:language>en-US</dc:language>
  <cp:lastModifiedBy>Jill Serrano</cp:lastModifiedBy>
  <dcterms:modified xsi:type="dcterms:W3CDTF">2012-09-20T16:30:00Z</dcterms:modified>
  <cp:revision>4</cp:revision>
  <dc:subject/>
  <dc:title/>
</cp:coreProperties>
</file>